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5AAAD" w14:textId="300B049C" w:rsidR="001A1B43" w:rsidRPr="00DB08C8" w:rsidRDefault="001A1B43" w:rsidP="001A1B43">
      <w:pPr>
        <w:spacing w:line="360" w:lineRule="auto"/>
        <w:jc w:val="both"/>
        <w:rPr>
          <w:b/>
          <w:bCs/>
          <w:lang w:val="en-US"/>
        </w:rPr>
      </w:pPr>
      <w:r w:rsidRPr="00DB08C8">
        <w:rPr>
          <w:b/>
          <w:bCs/>
          <w:lang w:val="en-US"/>
        </w:rPr>
        <w:t>Annex 2: Abbreviated scale and distribution of items by dimensions</w:t>
      </w:r>
    </w:p>
    <w:tbl>
      <w:tblPr>
        <w:tblStyle w:val="Tablaconcuadrcula"/>
        <w:tblW w:w="9644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87"/>
        <w:gridCol w:w="511"/>
        <w:gridCol w:w="64"/>
        <w:gridCol w:w="523"/>
        <w:gridCol w:w="535"/>
        <w:gridCol w:w="512"/>
        <w:gridCol w:w="512"/>
      </w:tblGrid>
      <w:tr w:rsidR="00DB08C8" w:rsidRPr="00DB08C8" w14:paraId="66A2FA0E" w14:textId="77777777" w:rsidTr="00680EE7">
        <w:tc>
          <w:tcPr>
            <w:tcW w:w="698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0F19B32" w14:textId="77777777" w:rsidR="001A1B43" w:rsidRPr="00DB08C8" w:rsidRDefault="001A1B43" w:rsidP="00680EE7">
            <w:pPr>
              <w:spacing w:line="36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b/>
                <w:bCs/>
                <w:sz w:val="20"/>
                <w:szCs w:val="20"/>
                <w:lang w:val="en-US" w:eastAsia="es-ES"/>
              </w:rPr>
              <w:t>Items</w:t>
            </w:r>
          </w:p>
        </w:tc>
        <w:tc>
          <w:tcPr>
            <w:tcW w:w="2657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3FDB99AB" w14:textId="0DA7F93E" w:rsidR="001A1B43" w:rsidRPr="00DB08C8" w:rsidRDefault="001D46F1" w:rsidP="00680EE7">
            <w:pPr>
              <w:spacing w:line="360" w:lineRule="auto"/>
              <w:jc w:val="center"/>
              <w:rPr>
                <w:rStyle w:val="hps"/>
                <w:b/>
                <w:bCs/>
                <w:sz w:val="20"/>
                <w:szCs w:val="20"/>
                <w:lang w:val="en-US"/>
              </w:rPr>
            </w:pPr>
            <w:r w:rsidRPr="00DB08C8">
              <w:rPr>
                <w:rStyle w:val="hps"/>
                <w:b/>
                <w:bCs/>
                <w:sz w:val="20"/>
                <w:szCs w:val="20"/>
                <w:lang w:val="en-US"/>
              </w:rPr>
              <w:t>Degree of agreement</w:t>
            </w:r>
          </w:p>
        </w:tc>
      </w:tr>
      <w:tr w:rsidR="00DB08C8" w:rsidRPr="00DB08C8" w14:paraId="67206011" w14:textId="77777777" w:rsidTr="00680EE7">
        <w:tc>
          <w:tcPr>
            <w:tcW w:w="698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91DCC76" w14:textId="77777777" w:rsidR="00522444" w:rsidRPr="00DB08C8" w:rsidRDefault="00522444" w:rsidP="00522444">
            <w:pPr>
              <w:spacing w:line="36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2657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27399546" w14:textId="0443683B" w:rsidR="00522444" w:rsidRPr="00DB08C8" w:rsidRDefault="00522444" w:rsidP="00522444">
            <w:pPr>
              <w:spacing w:line="360" w:lineRule="auto"/>
              <w:rPr>
                <w:rStyle w:val="hps"/>
                <w:b/>
                <w:bCs/>
                <w:sz w:val="16"/>
                <w:szCs w:val="16"/>
              </w:rPr>
            </w:pPr>
            <w:r w:rsidRPr="00DB08C8">
              <w:rPr>
                <w:rStyle w:val="hps"/>
                <w:b/>
                <w:bCs/>
                <w:sz w:val="16"/>
                <w:szCs w:val="16"/>
                <w:lang w:val="en-US"/>
              </w:rPr>
              <w:t>S</w:t>
            </w:r>
            <w:r w:rsidRPr="00DB08C8">
              <w:rPr>
                <w:rStyle w:val="hps"/>
                <w:b/>
                <w:bCs/>
                <w:sz w:val="16"/>
                <w:szCs w:val="16"/>
              </w:rPr>
              <w:t>trongly                             Strongly Desagree                               Agree</w:t>
            </w:r>
          </w:p>
        </w:tc>
      </w:tr>
      <w:tr w:rsidR="00DB08C8" w:rsidRPr="00DB08C8" w14:paraId="29D8DC0B" w14:textId="77777777" w:rsidTr="00680EE7">
        <w:tc>
          <w:tcPr>
            <w:tcW w:w="698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5FC920" w14:textId="55273334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 xml:space="preserve">F1: </w:t>
            </w:r>
            <w:r w:rsidRPr="00DB08C8">
              <w:rPr>
                <w:sz w:val="20"/>
                <w:szCs w:val="20"/>
                <w:lang w:val="en-US"/>
              </w:rPr>
              <w:t>Impact of simulation on care</w:t>
            </w:r>
          </w:p>
        </w:tc>
        <w:tc>
          <w:tcPr>
            <w:tcW w:w="511" w:type="dxa"/>
            <w:tcBorders>
              <w:top w:val="single" w:sz="8" w:space="0" w:color="auto"/>
              <w:bottom w:val="single" w:sz="8" w:space="0" w:color="auto"/>
            </w:tcBorders>
          </w:tcPr>
          <w:p w14:paraId="16B3828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FA34DD4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tcBorders>
              <w:top w:val="single" w:sz="8" w:space="0" w:color="auto"/>
              <w:bottom w:val="single" w:sz="8" w:space="0" w:color="auto"/>
            </w:tcBorders>
          </w:tcPr>
          <w:p w14:paraId="36EDC796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5B0E8BD9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5817F32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</w:p>
        </w:tc>
      </w:tr>
      <w:tr w:rsidR="00DB08C8" w:rsidRPr="00DB08C8" w14:paraId="33ABA4D0" w14:textId="77777777" w:rsidTr="00680EE7">
        <w:tc>
          <w:tcPr>
            <w:tcW w:w="6987" w:type="dxa"/>
            <w:tcBorders>
              <w:top w:val="single" w:sz="8" w:space="0" w:color="auto"/>
              <w:bottom w:val="nil"/>
            </w:tcBorders>
            <w:vAlign w:val="bottom"/>
          </w:tcPr>
          <w:p w14:paraId="7F7E4B8A" w14:textId="56D6E3F5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9.</w:t>
            </w:r>
            <w:r w:rsidRPr="00DB08C8">
              <w:rPr>
                <w:sz w:val="20"/>
                <w:szCs w:val="20"/>
                <w:lang w:val="en-US" w:eastAsia="es-ES"/>
              </w:rPr>
              <w:t> </w:t>
            </w: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Simulation will help me to establish priorities of action in clinical situations</w:t>
            </w:r>
          </w:p>
        </w:tc>
        <w:tc>
          <w:tcPr>
            <w:tcW w:w="511" w:type="dxa"/>
            <w:tcBorders>
              <w:top w:val="single" w:sz="8" w:space="0" w:color="auto"/>
              <w:bottom w:val="nil"/>
            </w:tcBorders>
          </w:tcPr>
          <w:p w14:paraId="2B24DA2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nil"/>
            </w:tcBorders>
          </w:tcPr>
          <w:p w14:paraId="3FD1EF19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single" w:sz="8" w:space="0" w:color="auto"/>
              <w:bottom w:val="nil"/>
            </w:tcBorders>
          </w:tcPr>
          <w:p w14:paraId="73CE5F4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top w:val="single" w:sz="8" w:space="0" w:color="auto"/>
              <w:bottom w:val="nil"/>
            </w:tcBorders>
          </w:tcPr>
          <w:p w14:paraId="4F29444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top w:val="single" w:sz="8" w:space="0" w:color="auto"/>
              <w:bottom w:val="nil"/>
            </w:tcBorders>
          </w:tcPr>
          <w:p w14:paraId="7D2C9DB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4C55B68B" w14:textId="77777777" w:rsidTr="00680EE7">
        <w:tc>
          <w:tcPr>
            <w:tcW w:w="6987" w:type="dxa"/>
            <w:vAlign w:val="bottom"/>
          </w:tcPr>
          <w:p w14:paraId="5ADE9AE6" w14:textId="09E06F81" w:rsidR="00522444" w:rsidRPr="00DB08C8" w:rsidRDefault="00522444" w:rsidP="00522444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10. The simulation will improve my ability to provide care to my patients</w:t>
            </w:r>
          </w:p>
        </w:tc>
        <w:tc>
          <w:tcPr>
            <w:tcW w:w="511" w:type="dxa"/>
          </w:tcPr>
          <w:p w14:paraId="28E9538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1A354F9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0A39F6A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6CB8D02A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0916D77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0F802033" w14:textId="77777777" w:rsidTr="00680EE7">
        <w:tc>
          <w:tcPr>
            <w:tcW w:w="6987" w:type="dxa"/>
            <w:vAlign w:val="bottom"/>
          </w:tcPr>
          <w:p w14:paraId="0F48CE10" w14:textId="402A3B44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 xml:space="preserve">14. Simulation is beneficial in that it relates theory to practice                                   </w:t>
            </w:r>
          </w:p>
        </w:tc>
        <w:tc>
          <w:tcPr>
            <w:tcW w:w="511" w:type="dxa"/>
          </w:tcPr>
          <w:p w14:paraId="7715EDF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1F55FDE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40F99DF2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432D146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33744B79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2CDD2871" w14:textId="77777777" w:rsidTr="00680EE7">
        <w:tc>
          <w:tcPr>
            <w:tcW w:w="6987" w:type="dxa"/>
            <w:vAlign w:val="bottom"/>
          </w:tcPr>
          <w:p w14:paraId="416003B1" w14:textId="70D64520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 xml:space="preserve">15. Simulation allows for effective planning of patient care                          </w:t>
            </w:r>
          </w:p>
        </w:tc>
        <w:tc>
          <w:tcPr>
            <w:tcW w:w="511" w:type="dxa"/>
          </w:tcPr>
          <w:p w14:paraId="1B7A7BD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44EE899A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0E21BB4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3F196C14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4D540F56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492CB40C" w14:textId="77777777" w:rsidTr="00680EE7">
        <w:tc>
          <w:tcPr>
            <w:tcW w:w="6987" w:type="dxa"/>
            <w:vAlign w:val="bottom"/>
          </w:tcPr>
          <w:p w14:paraId="3B65347E" w14:textId="0C10B4F2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 xml:space="preserve">16. Simulation will improve my technical skills                                                                     </w:t>
            </w:r>
          </w:p>
        </w:tc>
        <w:tc>
          <w:tcPr>
            <w:tcW w:w="511" w:type="dxa"/>
          </w:tcPr>
          <w:p w14:paraId="349B9D84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50F69F54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204B333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7FF83BF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71223A8A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0000773B" w14:textId="77777777" w:rsidTr="00680EE7">
        <w:tc>
          <w:tcPr>
            <w:tcW w:w="6987" w:type="dxa"/>
            <w:tcBorders>
              <w:bottom w:val="single" w:sz="8" w:space="0" w:color="auto"/>
            </w:tcBorders>
            <w:vAlign w:val="bottom"/>
          </w:tcPr>
          <w:p w14:paraId="53040A33" w14:textId="300C548A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19. The experience will help me to prioritize care</w:t>
            </w:r>
          </w:p>
        </w:tc>
        <w:tc>
          <w:tcPr>
            <w:tcW w:w="511" w:type="dxa"/>
            <w:tcBorders>
              <w:bottom w:val="single" w:sz="8" w:space="0" w:color="auto"/>
            </w:tcBorders>
          </w:tcPr>
          <w:p w14:paraId="5D08183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bottom w:val="single" w:sz="8" w:space="0" w:color="auto"/>
            </w:tcBorders>
          </w:tcPr>
          <w:p w14:paraId="1A9535EB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bottom w:val="single" w:sz="8" w:space="0" w:color="auto"/>
            </w:tcBorders>
          </w:tcPr>
          <w:p w14:paraId="6942469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bottom w:val="single" w:sz="8" w:space="0" w:color="auto"/>
            </w:tcBorders>
          </w:tcPr>
          <w:p w14:paraId="2E9B2756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bottom w:val="single" w:sz="8" w:space="0" w:color="auto"/>
            </w:tcBorders>
          </w:tcPr>
          <w:p w14:paraId="1140DA39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6E742CED" w14:textId="77777777" w:rsidTr="00680EE7">
        <w:tc>
          <w:tcPr>
            <w:tcW w:w="698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CEAC097" w14:textId="6D7FC09B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1"/>
                <w:szCs w:val="21"/>
                <w:lang w:val="en-US" w:eastAsia="es-ES"/>
              </w:rPr>
            </w:pPr>
            <w:r w:rsidRPr="00DB08C8">
              <w:rPr>
                <w:sz w:val="21"/>
                <w:szCs w:val="21"/>
                <w:lang w:val="en-US"/>
              </w:rPr>
              <w:t>F2: Benefits of feedback in simulation</w:t>
            </w:r>
          </w:p>
        </w:tc>
        <w:tc>
          <w:tcPr>
            <w:tcW w:w="511" w:type="dxa"/>
            <w:tcBorders>
              <w:top w:val="single" w:sz="8" w:space="0" w:color="auto"/>
              <w:bottom w:val="single" w:sz="8" w:space="0" w:color="auto"/>
            </w:tcBorders>
          </w:tcPr>
          <w:p w14:paraId="44EB368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E96A55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35" w:type="dxa"/>
            <w:tcBorders>
              <w:top w:val="single" w:sz="8" w:space="0" w:color="auto"/>
              <w:bottom w:val="single" w:sz="8" w:space="0" w:color="auto"/>
            </w:tcBorders>
          </w:tcPr>
          <w:p w14:paraId="4452CAF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3741019B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53E760AA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</w:tr>
      <w:tr w:rsidR="00DB08C8" w:rsidRPr="00DB08C8" w14:paraId="4CC4EC47" w14:textId="77777777" w:rsidTr="00680EE7">
        <w:tc>
          <w:tcPr>
            <w:tcW w:w="6987" w:type="dxa"/>
            <w:tcBorders>
              <w:top w:val="single" w:sz="8" w:space="0" w:color="auto"/>
              <w:bottom w:val="nil"/>
            </w:tcBorders>
            <w:vAlign w:val="bottom"/>
          </w:tcPr>
          <w:p w14:paraId="79EC71C3" w14:textId="72A770EF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7. The professor always gives constructive feedback after each simulation session</w:t>
            </w:r>
          </w:p>
        </w:tc>
        <w:tc>
          <w:tcPr>
            <w:tcW w:w="511" w:type="dxa"/>
            <w:tcBorders>
              <w:top w:val="single" w:sz="8" w:space="0" w:color="auto"/>
              <w:bottom w:val="nil"/>
            </w:tcBorders>
          </w:tcPr>
          <w:p w14:paraId="7ED534C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nil"/>
            </w:tcBorders>
          </w:tcPr>
          <w:p w14:paraId="5457C37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single" w:sz="8" w:space="0" w:color="auto"/>
              <w:bottom w:val="nil"/>
            </w:tcBorders>
          </w:tcPr>
          <w:p w14:paraId="45F3679B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top w:val="single" w:sz="8" w:space="0" w:color="auto"/>
              <w:bottom w:val="nil"/>
            </w:tcBorders>
          </w:tcPr>
          <w:p w14:paraId="25DA6CF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top w:val="single" w:sz="8" w:space="0" w:color="auto"/>
              <w:bottom w:val="nil"/>
            </w:tcBorders>
          </w:tcPr>
          <w:p w14:paraId="479225E7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24CBE2B5" w14:textId="77777777" w:rsidTr="00680EE7">
        <w:tc>
          <w:tcPr>
            <w:tcW w:w="6987" w:type="dxa"/>
            <w:vAlign w:val="bottom"/>
          </w:tcPr>
          <w:p w14:paraId="39A94612" w14:textId="6B813789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8. The analysis (debriefing) allows me to reflect on the cases</w:t>
            </w:r>
          </w:p>
        </w:tc>
        <w:tc>
          <w:tcPr>
            <w:tcW w:w="511" w:type="dxa"/>
          </w:tcPr>
          <w:p w14:paraId="2DF1F80F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36C610E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6783ED6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4B38313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45C4AA7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484297FC" w14:textId="77777777" w:rsidTr="00680EE7">
        <w:tc>
          <w:tcPr>
            <w:tcW w:w="6987" w:type="dxa"/>
            <w:tcBorders>
              <w:bottom w:val="single" w:sz="8" w:space="0" w:color="auto"/>
            </w:tcBorders>
            <w:vAlign w:val="bottom"/>
          </w:tcPr>
          <w:p w14:paraId="3CC506EE" w14:textId="44AD9C7B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9. The debriefing helps to correct errors</w:t>
            </w:r>
          </w:p>
        </w:tc>
        <w:tc>
          <w:tcPr>
            <w:tcW w:w="511" w:type="dxa"/>
            <w:tcBorders>
              <w:bottom w:val="single" w:sz="8" w:space="0" w:color="auto"/>
            </w:tcBorders>
          </w:tcPr>
          <w:p w14:paraId="6DA7B5BF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bottom w:val="single" w:sz="8" w:space="0" w:color="auto"/>
            </w:tcBorders>
          </w:tcPr>
          <w:p w14:paraId="55F43FB2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bottom w:val="single" w:sz="8" w:space="0" w:color="auto"/>
            </w:tcBorders>
          </w:tcPr>
          <w:p w14:paraId="163C6B4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bottom w:val="single" w:sz="8" w:space="0" w:color="auto"/>
            </w:tcBorders>
          </w:tcPr>
          <w:p w14:paraId="26ED486F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bottom w:val="single" w:sz="8" w:space="0" w:color="auto"/>
            </w:tcBorders>
          </w:tcPr>
          <w:p w14:paraId="78008D8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5BF85C0B" w14:textId="77777777" w:rsidTr="00680EE7">
        <w:tc>
          <w:tcPr>
            <w:tcW w:w="698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DCD88DF" w14:textId="24947B44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1"/>
                <w:szCs w:val="21"/>
                <w:lang w:val="en-US" w:eastAsia="es-ES"/>
              </w:rPr>
            </w:pPr>
            <w:r w:rsidRPr="00DB08C8">
              <w:rPr>
                <w:rFonts w:cs="Calibri"/>
                <w:sz w:val="21"/>
                <w:szCs w:val="21"/>
                <w:lang w:val="en-US" w:eastAsia="es-ES"/>
              </w:rPr>
              <w:t>F3:</w:t>
            </w:r>
            <w:r w:rsidRPr="00DB08C8">
              <w:rPr>
                <w:sz w:val="21"/>
                <w:szCs w:val="21"/>
                <w:lang w:val="en-US"/>
              </w:rPr>
              <w:t xml:space="preserve"> Benefits or usefulness of pre-planning</w:t>
            </w:r>
          </w:p>
        </w:tc>
        <w:tc>
          <w:tcPr>
            <w:tcW w:w="511" w:type="dxa"/>
            <w:tcBorders>
              <w:top w:val="single" w:sz="8" w:space="0" w:color="auto"/>
              <w:bottom w:val="single" w:sz="8" w:space="0" w:color="auto"/>
            </w:tcBorders>
          </w:tcPr>
          <w:p w14:paraId="1108A33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369298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35" w:type="dxa"/>
            <w:tcBorders>
              <w:top w:val="single" w:sz="8" w:space="0" w:color="auto"/>
              <w:bottom w:val="single" w:sz="8" w:space="0" w:color="auto"/>
            </w:tcBorders>
          </w:tcPr>
          <w:p w14:paraId="446BDA24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789C81B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27289C1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</w:tr>
      <w:tr w:rsidR="00DB08C8" w:rsidRPr="00DB08C8" w14:paraId="495843C3" w14:textId="77777777" w:rsidTr="00680EE7">
        <w:tc>
          <w:tcPr>
            <w:tcW w:w="6987" w:type="dxa"/>
            <w:tcBorders>
              <w:top w:val="single" w:sz="8" w:space="0" w:color="auto"/>
              <w:bottom w:val="nil"/>
            </w:tcBorders>
            <w:vAlign w:val="bottom"/>
          </w:tcPr>
          <w:p w14:paraId="61EFF559" w14:textId="52E9CBB7" w:rsidR="00522444" w:rsidRPr="00DB08C8" w:rsidRDefault="00522444" w:rsidP="00522444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1.</w:t>
            </w:r>
            <w:r w:rsidRPr="00DB08C8">
              <w:rPr>
                <w:sz w:val="20"/>
                <w:szCs w:val="20"/>
                <w:lang w:val="en-US" w:eastAsia="es-ES"/>
              </w:rPr>
              <w:t> </w:t>
            </w: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Do you think that the simulation classrooms where the cases are developed are real?</w:t>
            </w:r>
          </w:p>
        </w:tc>
        <w:tc>
          <w:tcPr>
            <w:tcW w:w="511" w:type="dxa"/>
            <w:tcBorders>
              <w:top w:val="single" w:sz="8" w:space="0" w:color="auto"/>
              <w:bottom w:val="nil"/>
            </w:tcBorders>
          </w:tcPr>
          <w:p w14:paraId="4DA451F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nil"/>
            </w:tcBorders>
          </w:tcPr>
          <w:p w14:paraId="33EA3E0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single" w:sz="8" w:space="0" w:color="auto"/>
              <w:bottom w:val="nil"/>
            </w:tcBorders>
          </w:tcPr>
          <w:p w14:paraId="3C59D08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top w:val="single" w:sz="8" w:space="0" w:color="auto"/>
              <w:bottom w:val="nil"/>
            </w:tcBorders>
          </w:tcPr>
          <w:p w14:paraId="5CA1CA4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top w:val="single" w:sz="8" w:space="0" w:color="auto"/>
              <w:bottom w:val="nil"/>
            </w:tcBorders>
          </w:tcPr>
          <w:p w14:paraId="45D9A33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5CE3E875" w14:textId="77777777" w:rsidTr="00680EE7">
        <w:tc>
          <w:tcPr>
            <w:tcW w:w="6987" w:type="dxa"/>
            <w:tcBorders>
              <w:top w:val="nil"/>
              <w:bottom w:val="nil"/>
            </w:tcBorders>
            <w:vAlign w:val="bottom"/>
          </w:tcPr>
          <w:p w14:paraId="5A2C5932" w14:textId="1B771902" w:rsidR="00522444" w:rsidRPr="00DB08C8" w:rsidRDefault="00522444" w:rsidP="00522444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</w:t>
            </w:r>
            <w:r w:rsidRPr="00DB08C8">
              <w:rPr>
                <w:rFonts w:cs="Calibri"/>
                <w:lang w:val="en-US" w:eastAsia="es-ES"/>
              </w:rPr>
              <w:t xml:space="preserve">. </w:t>
            </w: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Are the objectives of the simulation cases clear?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14:paraId="7266A65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nil"/>
              <w:bottom w:val="nil"/>
            </w:tcBorders>
          </w:tcPr>
          <w:p w14:paraId="6707FC8B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nil"/>
              <w:bottom w:val="nil"/>
            </w:tcBorders>
          </w:tcPr>
          <w:p w14:paraId="38704F77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47A56272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2EBE7D9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55AAE5D7" w14:textId="77777777" w:rsidTr="00680EE7">
        <w:tc>
          <w:tcPr>
            <w:tcW w:w="6987" w:type="dxa"/>
            <w:vAlign w:val="bottom"/>
          </w:tcPr>
          <w:p w14:paraId="2E59C6F8" w14:textId="7C9A73BD" w:rsidR="00522444" w:rsidRPr="00DB08C8" w:rsidRDefault="00522444" w:rsidP="00522444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7.</w:t>
            </w:r>
            <w:r w:rsidRPr="00DB08C8">
              <w:rPr>
                <w:sz w:val="20"/>
                <w:szCs w:val="20"/>
                <w:lang w:val="en-US" w:eastAsia="es-ES"/>
              </w:rPr>
              <w:t> </w:t>
            </w:r>
            <w:r w:rsidRPr="00DB08C8">
              <w:rPr>
                <w:rFonts w:cs="Calibri"/>
                <w:sz w:val="20"/>
                <w:szCs w:val="20"/>
                <w:lang w:val="en-US" w:eastAsia="es-ES"/>
              </w:rPr>
              <w:t xml:space="preserve">The simulation is useful to evaluate the clinical situation of a patient                                 </w:t>
            </w:r>
          </w:p>
        </w:tc>
        <w:tc>
          <w:tcPr>
            <w:tcW w:w="511" w:type="dxa"/>
          </w:tcPr>
          <w:p w14:paraId="4532D23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49B8463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3D69FCC7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2613278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47DF1EB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2B2F9BBD" w14:textId="77777777" w:rsidTr="00680EE7">
        <w:tc>
          <w:tcPr>
            <w:tcW w:w="6987" w:type="dxa"/>
            <w:tcBorders>
              <w:bottom w:val="single" w:sz="8" w:space="0" w:color="auto"/>
            </w:tcBorders>
            <w:vAlign w:val="bottom"/>
          </w:tcPr>
          <w:p w14:paraId="18405741" w14:textId="2DB269F4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18</w:t>
            </w:r>
            <w:r w:rsidRPr="00DB08C8">
              <w:rPr>
                <w:lang w:val="en-US"/>
              </w:rPr>
              <w:t xml:space="preserve"> </w:t>
            </w: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Simulation will help me to assess the patient's condition</w:t>
            </w:r>
          </w:p>
        </w:tc>
        <w:tc>
          <w:tcPr>
            <w:tcW w:w="511" w:type="dxa"/>
            <w:tcBorders>
              <w:bottom w:val="single" w:sz="8" w:space="0" w:color="auto"/>
            </w:tcBorders>
          </w:tcPr>
          <w:p w14:paraId="77600C89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bottom w:val="single" w:sz="8" w:space="0" w:color="auto"/>
            </w:tcBorders>
          </w:tcPr>
          <w:p w14:paraId="3ACDDF4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bottom w:val="single" w:sz="8" w:space="0" w:color="auto"/>
            </w:tcBorders>
          </w:tcPr>
          <w:p w14:paraId="06FA814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bottom w:val="single" w:sz="8" w:space="0" w:color="auto"/>
            </w:tcBorders>
          </w:tcPr>
          <w:p w14:paraId="533E5144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bottom w:val="single" w:sz="8" w:space="0" w:color="auto"/>
            </w:tcBorders>
          </w:tcPr>
          <w:p w14:paraId="18C07AB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4783EE5A" w14:textId="77777777" w:rsidTr="00680EE7">
        <w:tc>
          <w:tcPr>
            <w:tcW w:w="698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C76676B" w14:textId="3890B831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1"/>
                <w:szCs w:val="21"/>
                <w:lang w:val="en-US" w:eastAsia="es-ES"/>
              </w:rPr>
            </w:pPr>
            <w:r w:rsidRPr="00DB08C8">
              <w:rPr>
                <w:rFonts w:cs="Calibri"/>
                <w:sz w:val="21"/>
                <w:szCs w:val="21"/>
                <w:lang w:val="en-US" w:eastAsia="es-ES"/>
              </w:rPr>
              <w:t xml:space="preserve">F4: </w:t>
            </w:r>
            <w:r w:rsidRPr="00DB08C8">
              <w:rPr>
                <w:sz w:val="21"/>
                <w:szCs w:val="21"/>
                <w:lang w:val="en-US"/>
              </w:rPr>
              <w:t>Benefits on teamwork and critical thinking</w:t>
            </w:r>
          </w:p>
        </w:tc>
        <w:tc>
          <w:tcPr>
            <w:tcW w:w="511" w:type="dxa"/>
            <w:tcBorders>
              <w:top w:val="single" w:sz="8" w:space="0" w:color="auto"/>
              <w:bottom w:val="single" w:sz="8" w:space="0" w:color="auto"/>
            </w:tcBorders>
          </w:tcPr>
          <w:p w14:paraId="456A51D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AD229A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35" w:type="dxa"/>
            <w:tcBorders>
              <w:top w:val="single" w:sz="8" w:space="0" w:color="auto"/>
              <w:bottom w:val="single" w:sz="8" w:space="0" w:color="auto"/>
            </w:tcBorders>
          </w:tcPr>
          <w:p w14:paraId="0B95AEC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085E2B5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1FB03F9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</w:tr>
      <w:tr w:rsidR="00DB08C8" w:rsidRPr="00DB08C8" w14:paraId="3D50A7AF" w14:textId="77777777" w:rsidTr="00680EE7">
        <w:tc>
          <w:tcPr>
            <w:tcW w:w="6987" w:type="dxa"/>
            <w:tcBorders>
              <w:top w:val="single" w:sz="8" w:space="0" w:color="auto"/>
              <w:bottom w:val="nil"/>
            </w:tcBorders>
            <w:vAlign w:val="bottom"/>
          </w:tcPr>
          <w:p w14:paraId="2B5BC784" w14:textId="6535DF04" w:rsidR="00522444" w:rsidRPr="00DB08C8" w:rsidRDefault="00522444" w:rsidP="00522444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11. The simulation will make me think about my next clinical practice</w:t>
            </w:r>
          </w:p>
        </w:tc>
        <w:tc>
          <w:tcPr>
            <w:tcW w:w="511" w:type="dxa"/>
            <w:tcBorders>
              <w:top w:val="single" w:sz="8" w:space="0" w:color="auto"/>
              <w:bottom w:val="nil"/>
            </w:tcBorders>
          </w:tcPr>
          <w:p w14:paraId="7B01DE1A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nil"/>
            </w:tcBorders>
          </w:tcPr>
          <w:p w14:paraId="11B292C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single" w:sz="8" w:space="0" w:color="auto"/>
              <w:bottom w:val="nil"/>
            </w:tcBorders>
          </w:tcPr>
          <w:p w14:paraId="0AB544D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top w:val="single" w:sz="8" w:space="0" w:color="auto"/>
              <w:bottom w:val="nil"/>
            </w:tcBorders>
          </w:tcPr>
          <w:p w14:paraId="671ECB9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top w:val="single" w:sz="8" w:space="0" w:color="auto"/>
              <w:bottom w:val="nil"/>
            </w:tcBorders>
          </w:tcPr>
          <w:p w14:paraId="23743CE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27FA735E" w14:textId="77777777" w:rsidTr="00680EE7">
        <w:tc>
          <w:tcPr>
            <w:tcW w:w="6987" w:type="dxa"/>
            <w:tcBorders>
              <w:top w:val="nil"/>
              <w:bottom w:val="nil"/>
            </w:tcBorders>
            <w:vAlign w:val="bottom"/>
          </w:tcPr>
          <w:p w14:paraId="5A3DA888" w14:textId="0F3207EF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12. Simulation will improve my communication and ability to work with the team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14:paraId="0A775FF2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nil"/>
              <w:bottom w:val="nil"/>
            </w:tcBorders>
          </w:tcPr>
          <w:p w14:paraId="20A88807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nil"/>
              <w:bottom w:val="nil"/>
            </w:tcBorders>
          </w:tcPr>
          <w:p w14:paraId="7C774876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0723C17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01C2C489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135021A0" w14:textId="77777777" w:rsidTr="00680EE7">
        <w:tc>
          <w:tcPr>
            <w:tcW w:w="6987" w:type="dxa"/>
            <w:tcBorders>
              <w:top w:val="nil"/>
              <w:bottom w:val="nil"/>
            </w:tcBorders>
            <w:vAlign w:val="bottom"/>
          </w:tcPr>
          <w:p w14:paraId="4E28AE73" w14:textId="72E6AA75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17. Simulation will reinforce my critical thinking and decision making</w:t>
            </w:r>
          </w:p>
        </w:tc>
        <w:tc>
          <w:tcPr>
            <w:tcW w:w="511" w:type="dxa"/>
            <w:tcBorders>
              <w:top w:val="nil"/>
              <w:bottom w:val="nil"/>
            </w:tcBorders>
          </w:tcPr>
          <w:p w14:paraId="09B93F5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nil"/>
              <w:bottom w:val="nil"/>
            </w:tcBorders>
          </w:tcPr>
          <w:p w14:paraId="22BF534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nil"/>
              <w:bottom w:val="nil"/>
            </w:tcBorders>
          </w:tcPr>
          <w:p w14:paraId="20EABBD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6835C46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top w:val="nil"/>
              <w:bottom w:val="nil"/>
            </w:tcBorders>
          </w:tcPr>
          <w:p w14:paraId="71BDA42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13ADDF7F" w14:textId="77777777" w:rsidTr="00680EE7">
        <w:tc>
          <w:tcPr>
            <w:tcW w:w="6987" w:type="dxa"/>
            <w:tcBorders>
              <w:top w:val="nil"/>
              <w:bottom w:val="single" w:sz="8" w:space="0" w:color="auto"/>
            </w:tcBorders>
            <w:vAlign w:val="bottom"/>
          </w:tcPr>
          <w:p w14:paraId="0426B180" w14:textId="1B53CA40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1. Simulation enhances communication with the team</w:t>
            </w:r>
          </w:p>
        </w:tc>
        <w:tc>
          <w:tcPr>
            <w:tcW w:w="511" w:type="dxa"/>
            <w:tcBorders>
              <w:top w:val="nil"/>
              <w:bottom w:val="single" w:sz="8" w:space="0" w:color="auto"/>
            </w:tcBorders>
          </w:tcPr>
          <w:p w14:paraId="5B741BB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nil"/>
              <w:bottom w:val="single" w:sz="8" w:space="0" w:color="auto"/>
            </w:tcBorders>
          </w:tcPr>
          <w:p w14:paraId="10583FBB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nil"/>
              <w:bottom w:val="single" w:sz="8" w:space="0" w:color="auto"/>
            </w:tcBorders>
          </w:tcPr>
          <w:p w14:paraId="2491B344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top w:val="nil"/>
              <w:bottom w:val="single" w:sz="8" w:space="0" w:color="auto"/>
            </w:tcBorders>
          </w:tcPr>
          <w:p w14:paraId="0496F26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top w:val="nil"/>
              <w:bottom w:val="single" w:sz="8" w:space="0" w:color="auto"/>
            </w:tcBorders>
          </w:tcPr>
          <w:p w14:paraId="2DDD08F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355927C7" w14:textId="77777777" w:rsidTr="00680EE7">
        <w:tc>
          <w:tcPr>
            <w:tcW w:w="698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063D6F8" w14:textId="25F3D8F8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1"/>
                <w:szCs w:val="21"/>
                <w:lang w:val="en-US" w:eastAsia="es-ES"/>
              </w:rPr>
            </w:pPr>
            <w:r w:rsidRPr="00DB08C8">
              <w:rPr>
                <w:rFonts w:cs="Calibri"/>
                <w:sz w:val="21"/>
                <w:szCs w:val="21"/>
                <w:lang w:val="en-US" w:eastAsia="es-ES"/>
              </w:rPr>
              <w:t>F5:</w:t>
            </w:r>
            <w:r w:rsidRPr="00DB08C8">
              <w:rPr>
                <w:sz w:val="21"/>
                <w:szCs w:val="21"/>
                <w:lang w:val="en-US"/>
              </w:rPr>
              <w:t xml:space="preserve"> Benefits on learning, safety and confidence</w:t>
            </w:r>
          </w:p>
        </w:tc>
        <w:tc>
          <w:tcPr>
            <w:tcW w:w="511" w:type="dxa"/>
            <w:tcBorders>
              <w:top w:val="single" w:sz="8" w:space="0" w:color="auto"/>
              <w:bottom w:val="single" w:sz="8" w:space="0" w:color="auto"/>
            </w:tcBorders>
          </w:tcPr>
          <w:p w14:paraId="613A94A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F668D9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35" w:type="dxa"/>
            <w:tcBorders>
              <w:top w:val="single" w:sz="8" w:space="0" w:color="auto"/>
              <w:bottom w:val="single" w:sz="8" w:space="0" w:color="auto"/>
            </w:tcBorders>
          </w:tcPr>
          <w:p w14:paraId="3C536E9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67C582C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1F37A8F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</w:tr>
      <w:tr w:rsidR="00DB08C8" w:rsidRPr="00DB08C8" w14:paraId="7110F208" w14:textId="77777777" w:rsidTr="00680EE7">
        <w:tc>
          <w:tcPr>
            <w:tcW w:w="6987" w:type="dxa"/>
            <w:vAlign w:val="bottom"/>
          </w:tcPr>
          <w:p w14:paraId="3857CB4B" w14:textId="5A705EEC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0. Simulation will promote self-confidence</w:t>
            </w:r>
          </w:p>
        </w:tc>
        <w:tc>
          <w:tcPr>
            <w:tcW w:w="511" w:type="dxa"/>
          </w:tcPr>
          <w:p w14:paraId="1B1ED976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098935D9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6FE37F39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0594B329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34A9CC57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2699A981" w14:textId="77777777" w:rsidTr="00680EE7">
        <w:tc>
          <w:tcPr>
            <w:tcW w:w="6987" w:type="dxa"/>
            <w:vAlign w:val="bottom"/>
          </w:tcPr>
          <w:p w14:paraId="3222013D" w14:textId="18C6EA62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4. Simulation will increase my safety</w:t>
            </w:r>
          </w:p>
        </w:tc>
        <w:tc>
          <w:tcPr>
            <w:tcW w:w="511" w:type="dxa"/>
          </w:tcPr>
          <w:p w14:paraId="5D963D07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67B01466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690B8B9B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7AF7B17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0B61161A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69ECBF36" w14:textId="77777777" w:rsidTr="00680EE7">
        <w:tc>
          <w:tcPr>
            <w:tcW w:w="6987" w:type="dxa"/>
            <w:vAlign w:val="bottom"/>
          </w:tcPr>
          <w:p w14:paraId="70088D55" w14:textId="69C712E6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6. Simulation will improve my clinical competency</w:t>
            </w:r>
          </w:p>
        </w:tc>
        <w:tc>
          <w:tcPr>
            <w:tcW w:w="511" w:type="dxa"/>
          </w:tcPr>
          <w:p w14:paraId="1322DD0F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3B874092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4EC4FCC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7621382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7374FBC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57646F25" w14:textId="77777777" w:rsidTr="00680EE7">
        <w:tc>
          <w:tcPr>
            <w:tcW w:w="6987" w:type="dxa"/>
            <w:vAlign w:val="bottom"/>
          </w:tcPr>
          <w:p w14:paraId="3A706F6E" w14:textId="7A70D391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31. The simulation will allow me to learn from the mistakes I made</w:t>
            </w:r>
          </w:p>
        </w:tc>
        <w:tc>
          <w:tcPr>
            <w:tcW w:w="575" w:type="dxa"/>
            <w:gridSpan w:val="2"/>
          </w:tcPr>
          <w:p w14:paraId="066FAF9F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23" w:type="dxa"/>
          </w:tcPr>
          <w:p w14:paraId="05B1266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781A12E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1B53320F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61B427B7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4E5F305D" w14:textId="77777777" w:rsidTr="00680EE7">
        <w:tc>
          <w:tcPr>
            <w:tcW w:w="6987" w:type="dxa"/>
            <w:vAlign w:val="bottom"/>
          </w:tcPr>
          <w:p w14:paraId="4308CC36" w14:textId="769FEAB1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32. Simulation is useful in practice</w:t>
            </w:r>
          </w:p>
        </w:tc>
        <w:tc>
          <w:tcPr>
            <w:tcW w:w="575" w:type="dxa"/>
            <w:gridSpan w:val="2"/>
          </w:tcPr>
          <w:p w14:paraId="438F116D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23" w:type="dxa"/>
          </w:tcPr>
          <w:p w14:paraId="629C6C52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25F46AF2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2CB781A2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16F4F4C7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65F84F18" w14:textId="77777777" w:rsidTr="00680EE7">
        <w:trPr>
          <w:trHeight w:val="223"/>
        </w:trPr>
        <w:tc>
          <w:tcPr>
            <w:tcW w:w="6987" w:type="dxa"/>
            <w:tcBorders>
              <w:bottom w:val="single" w:sz="8" w:space="0" w:color="auto"/>
            </w:tcBorders>
            <w:vAlign w:val="bottom"/>
          </w:tcPr>
          <w:p w14:paraId="34CF30DC" w14:textId="211D9E43" w:rsidR="00522444" w:rsidRPr="00DB08C8" w:rsidRDefault="00522444" w:rsidP="0052244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33. With the development of these sessions I will meet the learning expectations</w:t>
            </w:r>
          </w:p>
        </w:tc>
        <w:tc>
          <w:tcPr>
            <w:tcW w:w="575" w:type="dxa"/>
            <w:gridSpan w:val="2"/>
            <w:tcBorders>
              <w:bottom w:val="single" w:sz="8" w:space="0" w:color="auto"/>
            </w:tcBorders>
          </w:tcPr>
          <w:p w14:paraId="0B922FE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23" w:type="dxa"/>
            <w:tcBorders>
              <w:bottom w:val="single" w:sz="8" w:space="0" w:color="auto"/>
            </w:tcBorders>
          </w:tcPr>
          <w:p w14:paraId="0245864C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bottom w:val="single" w:sz="8" w:space="0" w:color="auto"/>
            </w:tcBorders>
          </w:tcPr>
          <w:p w14:paraId="403DB40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bottom w:val="single" w:sz="8" w:space="0" w:color="auto"/>
            </w:tcBorders>
          </w:tcPr>
          <w:p w14:paraId="1A2F4C2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bottom w:val="single" w:sz="8" w:space="0" w:color="auto"/>
            </w:tcBorders>
          </w:tcPr>
          <w:p w14:paraId="23895115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594D7FA4" w14:textId="77777777" w:rsidTr="00680EE7">
        <w:tc>
          <w:tcPr>
            <w:tcW w:w="698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FF3BF7" w14:textId="7B253E31" w:rsidR="00522444" w:rsidRPr="00DB08C8" w:rsidRDefault="00522444" w:rsidP="00522444">
            <w:pPr>
              <w:spacing w:line="360" w:lineRule="auto"/>
              <w:jc w:val="both"/>
              <w:rPr>
                <w:sz w:val="21"/>
                <w:szCs w:val="21"/>
                <w:lang w:val="en-US" w:eastAsia="es-ES"/>
              </w:rPr>
            </w:pPr>
            <w:r w:rsidRPr="00DB08C8">
              <w:rPr>
                <w:rFonts w:cs="Calibri"/>
                <w:sz w:val="21"/>
                <w:szCs w:val="21"/>
                <w:lang w:val="en-US" w:eastAsia="es-ES"/>
              </w:rPr>
              <w:t xml:space="preserve">F6: </w:t>
            </w:r>
            <w:r w:rsidRPr="00DB08C8">
              <w:rPr>
                <w:sz w:val="21"/>
                <w:szCs w:val="21"/>
                <w:lang w:val="en-US"/>
              </w:rPr>
              <w:t>Benefits on communication with patient and family</w:t>
            </w:r>
          </w:p>
        </w:tc>
        <w:tc>
          <w:tcPr>
            <w:tcW w:w="511" w:type="dxa"/>
            <w:tcBorders>
              <w:top w:val="single" w:sz="8" w:space="0" w:color="auto"/>
              <w:bottom w:val="single" w:sz="8" w:space="0" w:color="auto"/>
            </w:tcBorders>
          </w:tcPr>
          <w:p w14:paraId="37AC29F4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2D24A76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35" w:type="dxa"/>
            <w:tcBorders>
              <w:top w:val="single" w:sz="8" w:space="0" w:color="auto"/>
              <w:bottom w:val="single" w:sz="8" w:space="0" w:color="auto"/>
            </w:tcBorders>
          </w:tcPr>
          <w:p w14:paraId="387F7306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0C6C851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</w:tcPr>
          <w:p w14:paraId="3A39DFDA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1"/>
                <w:szCs w:val="21"/>
                <w:lang w:val="en-US"/>
              </w:rPr>
            </w:pPr>
          </w:p>
        </w:tc>
      </w:tr>
      <w:tr w:rsidR="00DB08C8" w:rsidRPr="00DB08C8" w14:paraId="38EB75C2" w14:textId="77777777" w:rsidTr="00680EE7">
        <w:tc>
          <w:tcPr>
            <w:tcW w:w="6987" w:type="dxa"/>
            <w:tcBorders>
              <w:top w:val="single" w:sz="8" w:space="0" w:color="auto"/>
            </w:tcBorders>
            <w:vAlign w:val="bottom"/>
          </w:tcPr>
          <w:p w14:paraId="0D26A16E" w14:textId="40AF7D16" w:rsidR="00522444" w:rsidRPr="00DB08C8" w:rsidRDefault="00522444" w:rsidP="00522444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2. Simulation improves communication with the family</w:t>
            </w:r>
          </w:p>
        </w:tc>
        <w:tc>
          <w:tcPr>
            <w:tcW w:w="511" w:type="dxa"/>
            <w:tcBorders>
              <w:top w:val="single" w:sz="8" w:space="0" w:color="auto"/>
            </w:tcBorders>
          </w:tcPr>
          <w:p w14:paraId="1E0BAD30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</w:tcBorders>
          </w:tcPr>
          <w:p w14:paraId="40FFD511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single" w:sz="8" w:space="0" w:color="auto"/>
            </w:tcBorders>
          </w:tcPr>
          <w:p w14:paraId="319DC3B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  <w:tcBorders>
              <w:top w:val="single" w:sz="8" w:space="0" w:color="auto"/>
            </w:tcBorders>
          </w:tcPr>
          <w:p w14:paraId="0C6A3BD2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  <w:tcBorders>
              <w:top w:val="single" w:sz="8" w:space="0" w:color="auto"/>
            </w:tcBorders>
          </w:tcPr>
          <w:p w14:paraId="62858FD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  <w:tr w:rsidR="00DB08C8" w:rsidRPr="00DB08C8" w14:paraId="024067A5" w14:textId="77777777" w:rsidTr="00680EE7">
        <w:tc>
          <w:tcPr>
            <w:tcW w:w="6987" w:type="dxa"/>
            <w:vAlign w:val="bottom"/>
          </w:tcPr>
          <w:p w14:paraId="3C1160BA" w14:textId="6EA09552" w:rsidR="00522444" w:rsidRPr="00DB08C8" w:rsidRDefault="00522444" w:rsidP="00522444">
            <w:pPr>
              <w:spacing w:line="360" w:lineRule="auto"/>
              <w:jc w:val="both"/>
              <w:rPr>
                <w:sz w:val="20"/>
                <w:szCs w:val="20"/>
                <w:lang w:val="en-US" w:eastAsia="es-ES"/>
              </w:rPr>
            </w:pPr>
            <w:r w:rsidRPr="00DB08C8">
              <w:rPr>
                <w:rFonts w:cs="Calibri"/>
                <w:sz w:val="20"/>
                <w:szCs w:val="20"/>
                <w:lang w:val="en-US" w:eastAsia="es-ES"/>
              </w:rPr>
              <w:t>23. Simulation improves communication with the patient</w:t>
            </w:r>
          </w:p>
        </w:tc>
        <w:tc>
          <w:tcPr>
            <w:tcW w:w="511" w:type="dxa"/>
          </w:tcPr>
          <w:p w14:paraId="01B8A3D4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gridSpan w:val="2"/>
          </w:tcPr>
          <w:p w14:paraId="2371B0D8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</w:tcPr>
          <w:p w14:paraId="5B9A041E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3</w:t>
            </w:r>
          </w:p>
        </w:tc>
        <w:tc>
          <w:tcPr>
            <w:tcW w:w="512" w:type="dxa"/>
          </w:tcPr>
          <w:p w14:paraId="3E9CE5D7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4</w:t>
            </w:r>
          </w:p>
        </w:tc>
        <w:tc>
          <w:tcPr>
            <w:tcW w:w="512" w:type="dxa"/>
          </w:tcPr>
          <w:p w14:paraId="242A3503" w14:textId="77777777" w:rsidR="00522444" w:rsidRPr="00DB08C8" w:rsidRDefault="00522444" w:rsidP="00522444">
            <w:pPr>
              <w:spacing w:line="360" w:lineRule="auto"/>
              <w:jc w:val="center"/>
              <w:rPr>
                <w:rStyle w:val="hps"/>
                <w:sz w:val="20"/>
                <w:szCs w:val="20"/>
                <w:lang w:val="en-US"/>
              </w:rPr>
            </w:pPr>
            <w:r w:rsidRPr="00DB08C8">
              <w:rPr>
                <w:rStyle w:val="hps"/>
                <w:sz w:val="20"/>
                <w:szCs w:val="20"/>
                <w:lang w:val="en-US"/>
              </w:rPr>
              <w:t>5</w:t>
            </w:r>
          </w:p>
        </w:tc>
      </w:tr>
    </w:tbl>
    <w:p w14:paraId="7BD4D737" w14:textId="77777777" w:rsidR="001A1B43" w:rsidRPr="00DB08C8" w:rsidRDefault="001A1B43" w:rsidP="001A1B43"/>
    <w:p w14:paraId="6C0EF883" w14:textId="77777777" w:rsidR="00201D03" w:rsidRPr="00DB08C8" w:rsidRDefault="00201D03" w:rsidP="003D6E39">
      <w:pPr>
        <w:spacing w:line="360" w:lineRule="auto"/>
        <w:jc w:val="both"/>
        <w:rPr>
          <w:lang w:val="en-US"/>
        </w:rPr>
      </w:pPr>
    </w:p>
    <w:p w14:paraId="03CC6874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53CFCFFB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666AAB1A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2532FA02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2FADF858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401D04BC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344B860D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50626DD3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6B1C0DF8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2E50C686" w14:textId="77777777" w:rsidR="00D56071" w:rsidRPr="00DB08C8" w:rsidRDefault="00D56071" w:rsidP="003D6E39">
      <w:pPr>
        <w:spacing w:line="360" w:lineRule="auto"/>
        <w:jc w:val="both"/>
        <w:rPr>
          <w:lang w:val="en-US"/>
        </w:rPr>
      </w:pPr>
    </w:p>
    <w:p w14:paraId="53CEE184" w14:textId="77777777" w:rsidR="00B4196F" w:rsidRPr="00DB08C8" w:rsidRDefault="00B4196F" w:rsidP="003D6E39">
      <w:pPr>
        <w:spacing w:line="360" w:lineRule="auto"/>
        <w:jc w:val="both"/>
        <w:rPr>
          <w:lang w:val="en-US"/>
        </w:rPr>
      </w:pPr>
    </w:p>
    <w:p w14:paraId="42AE70ED" w14:textId="77777777" w:rsidR="00B4196F" w:rsidRPr="00DB08C8" w:rsidRDefault="00B4196F" w:rsidP="003D6E39">
      <w:pPr>
        <w:spacing w:line="360" w:lineRule="auto"/>
        <w:jc w:val="both"/>
        <w:rPr>
          <w:lang w:val="en-US"/>
        </w:rPr>
      </w:pPr>
    </w:p>
    <w:p w14:paraId="392F041F" w14:textId="77777777" w:rsidR="00B4196F" w:rsidRPr="00DB08C8" w:rsidRDefault="00B4196F" w:rsidP="003D6E39">
      <w:pPr>
        <w:spacing w:line="360" w:lineRule="auto"/>
        <w:jc w:val="both"/>
        <w:rPr>
          <w:lang w:val="en-US"/>
        </w:rPr>
      </w:pPr>
    </w:p>
    <w:sectPr w:rsidR="00B4196F" w:rsidRPr="00DB08C8" w:rsidSect="000B18A6">
      <w:footerReference w:type="even" r:id="rId8"/>
      <w:footerReference w:type="default" r:id="rId9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6D0E6" w14:textId="77777777" w:rsidR="00FF352C" w:rsidRDefault="00FF352C" w:rsidP="00C0600D">
      <w:r>
        <w:separator/>
      </w:r>
    </w:p>
  </w:endnote>
  <w:endnote w:type="continuationSeparator" w:id="0">
    <w:p w14:paraId="3C409F9B" w14:textId="77777777" w:rsidR="00FF352C" w:rsidRDefault="00FF352C" w:rsidP="00C0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0270024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6428417" w14:textId="20720156" w:rsidR="00C0600D" w:rsidRDefault="00C0600D" w:rsidP="005B06C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572B4">
          <w:rPr>
            <w:rStyle w:val="Nmerodepgina"/>
            <w:noProof/>
          </w:rPr>
          <w:t>14</w:t>
        </w:r>
        <w:r>
          <w:rPr>
            <w:rStyle w:val="Nmerodepgina"/>
          </w:rPr>
          <w:fldChar w:fldCharType="end"/>
        </w:r>
      </w:p>
    </w:sdtContent>
  </w:sdt>
  <w:p w14:paraId="7B9CB7C2" w14:textId="77777777" w:rsidR="00C0600D" w:rsidRDefault="00C0600D" w:rsidP="00C0600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99210514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87737BF" w14:textId="1186F156" w:rsidR="00C0600D" w:rsidRDefault="00C0600D" w:rsidP="005B06C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8E7DA7" w14:textId="77777777" w:rsidR="00C0600D" w:rsidRDefault="00C0600D" w:rsidP="00C0600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51465" w14:textId="77777777" w:rsidR="00FF352C" w:rsidRDefault="00FF352C" w:rsidP="00C0600D">
      <w:r>
        <w:separator/>
      </w:r>
    </w:p>
  </w:footnote>
  <w:footnote w:type="continuationSeparator" w:id="0">
    <w:p w14:paraId="71912321" w14:textId="77777777" w:rsidR="00FF352C" w:rsidRDefault="00FF352C" w:rsidP="00C06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00751"/>
    <w:multiLevelType w:val="hybridMultilevel"/>
    <w:tmpl w:val="AD94A8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4F477F"/>
    <w:multiLevelType w:val="hybridMultilevel"/>
    <w:tmpl w:val="D6646914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2E21BE"/>
    <w:multiLevelType w:val="multilevel"/>
    <w:tmpl w:val="4ED60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2707AB"/>
    <w:multiLevelType w:val="hybridMultilevel"/>
    <w:tmpl w:val="6F14EF9A"/>
    <w:lvl w:ilvl="0" w:tplc="A7027742">
      <w:start w:val="1"/>
      <w:numFmt w:val="decimal"/>
      <w:lvlText w:val="%1"/>
      <w:lvlJc w:val="left"/>
      <w:pPr>
        <w:ind w:left="473" w:hanging="360"/>
      </w:pPr>
      <w:rPr>
        <w:rFonts w:hint="default"/>
        <w:lang w:val="es-ES_tradnl"/>
      </w:rPr>
    </w:lvl>
    <w:lvl w:ilvl="1" w:tplc="0C0A0019" w:tentative="1">
      <w:start w:val="1"/>
      <w:numFmt w:val="lowerLetter"/>
      <w:lvlText w:val="%2."/>
      <w:lvlJc w:val="left"/>
      <w:pPr>
        <w:ind w:left="1193" w:hanging="360"/>
      </w:pPr>
    </w:lvl>
    <w:lvl w:ilvl="2" w:tplc="0C0A001B" w:tentative="1">
      <w:start w:val="1"/>
      <w:numFmt w:val="lowerRoman"/>
      <w:lvlText w:val="%3."/>
      <w:lvlJc w:val="right"/>
      <w:pPr>
        <w:ind w:left="1913" w:hanging="180"/>
      </w:pPr>
    </w:lvl>
    <w:lvl w:ilvl="3" w:tplc="0C0A000F" w:tentative="1">
      <w:start w:val="1"/>
      <w:numFmt w:val="decimal"/>
      <w:lvlText w:val="%4."/>
      <w:lvlJc w:val="left"/>
      <w:pPr>
        <w:ind w:left="2633" w:hanging="360"/>
      </w:pPr>
    </w:lvl>
    <w:lvl w:ilvl="4" w:tplc="0C0A0019" w:tentative="1">
      <w:start w:val="1"/>
      <w:numFmt w:val="lowerLetter"/>
      <w:lvlText w:val="%5."/>
      <w:lvlJc w:val="left"/>
      <w:pPr>
        <w:ind w:left="3353" w:hanging="360"/>
      </w:pPr>
    </w:lvl>
    <w:lvl w:ilvl="5" w:tplc="0C0A001B" w:tentative="1">
      <w:start w:val="1"/>
      <w:numFmt w:val="lowerRoman"/>
      <w:lvlText w:val="%6."/>
      <w:lvlJc w:val="right"/>
      <w:pPr>
        <w:ind w:left="4073" w:hanging="180"/>
      </w:pPr>
    </w:lvl>
    <w:lvl w:ilvl="6" w:tplc="0C0A000F" w:tentative="1">
      <w:start w:val="1"/>
      <w:numFmt w:val="decimal"/>
      <w:lvlText w:val="%7."/>
      <w:lvlJc w:val="left"/>
      <w:pPr>
        <w:ind w:left="4793" w:hanging="360"/>
      </w:pPr>
    </w:lvl>
    <w:lvl w:ilvl="7" w:tplc="0C0A0019" w:tentative="1">
      <w:start w:val="1"/>
      <w:numFmt w:val="lowerLetter"/>
      <w:lvlText w:val="%8."/>
      <w:lvlJc w:val="left"/>
      <w:pPr>
        <w:ind w:left="5513" w:hanging="360"/>
      </w:pPr>
    </w:lvl>
    <w:lvl w:ilvl="8" w:tplc="0C0A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" w15:restartNumberingAfterBreak="0">
    <w:nsid w:val="6959450E"/>
    <w:multiLevelType w:val="hybridMultilevel"/>
    <w:tmpl w:val="59662F88"/>
    <w:lvl w:ilvl="0" w:tplc="A7701A6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AC2A14"/>
    <w:multiLevelType w:val="hybridMultilevel"/>
    <w:tmpl w:val="0708FEF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A37DEB"/>
    <w:multiLevelType w:val="hybridMultilevel"/>
    <w:tmpl w:val="C87A79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0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DE"/>
    <w:rsid w:val="000302C9"/>
    <w:rsid w:val="00046F4C"/>
    <w:rsid w:val="00087122"/>
    <w:rsid w:val="000A0A17"/>
    <w:rsid w:val="000A7383"/>
    <w:rsid w:val="000B18A6"/>
    <w:rsid w:val="000C21EE"/>
    <w:rsid w:val="000C4294"/>
    <w:rsid w:val="000C55F6"/>
    <w:rsid w:val="000D39D9"/>
    <w:rsid w:val="000E29C0"/>
    <w:rsid w:val="000F0688"/>
    <w:rsid w:val="000F1568"/>
    <w:rsid w:val="00105EAA"/>
    <w:rsid w:val="00121DB4"/>
    <w:rsid w:val="00134BEC"/>
    <w:rsid w:val="00161C39"/>
    <w:rsid w:val="001643F2"/>
    <w:rsid w:val="00175722"/>
    <w:rsid w:val="0017599F"/>
    <w:rsid w:val="00181E62"/>
    <w:rsid w:val="00182A07"/>
    <w:rsid w:val="00193E3A"/>
    <w:rsid w:val="00194BF9"/>
    <w:rsid w:val="001A1B43"/>
    <w:rsid w:val="001D46F1"/>
    <w:rsid w:val="001E1A0B"/>
    <w:rsid w:val="00201D03"/>
    <w:rsid w:val="0022398C"/>
    <w:rsid w:val="00225DCD"/>
    <w:rsid w:val="002428D1"/>
    <w:rsid w:val="0026212E"/>
    <w:rsid w:val="00270364"/>
    <w:rsid w:val="0029375D"/>
    <w:rsid w:val="002B38C3"/>
    <w:rsid w:val="002C2991"/>
    <w:rsid w:val="002D0741"/>
    <w:rsid w:val="002D248F"/>
    <w:rsid w:val="003017E1"/>
    <w:rsid w:val="003036D2"/>
    <w:rsid w:val="003073FC"/>
    <w:rsid w:val="00317929"/>
    <w:rsid w:val="00334CAE"/>
    <w:rsid w:val="00335F65"/>
    <w:rsid w:val="00360F5D"/>
    <w:rsid w:val="0036273B"/>
    <w:rsid w:val="003668CA"/>
    <w:rsid w:val="00372760"/>
    <w:rsid w:val="003765B0"/>
    <w:rsid w:val="00383613"/>
    <w:rsid w:val="003B0498"/>
    <w:rsid w:val="003B1C52"/>
    <w:rsid w:val="003B399E"/>
    <w:rsid w:val="003B659F"/>
    <w:rsid w:val="003C57E8"/>
    <w:rsid w:val="003D50A9"/>
    <w:rsid w:val="003D6E39"/>
    <w:rsid w:val="003E35BA"/>
    <w:rsid w:val="003F27F1"/>
    <w:rsid w:val="003F3E3D"/>
    <w:rsid w:val="00401EBC"/>
    <w:rsid w:val="004152E6"/>
    <w:rsid w:val="00432BC5"/>
    <w:rsid w:val="00433A6C"/>
    <w:rsid w:val="00440943"/>
    <w:rsid w:val="00456E42"/>
    <w:rsid w:val="004607A1"/>
    <w:rsid w:val="00466EF8"/>
    <w:rsid w:val="00467FFD"/>
    <w:rsid w:val="00470DE7"/>
    <w:rsid w:val="00475D1D"/>
    <w:rsid w:val="00496A3E"/>
    <w:rsid w:val="004A206B"/>
    <w:rsid w:val="004D1055"/>
    <w:rsid w:val="004D6163"/>
    <w:rsid w:val="004D7EF4"/>
    <w:rsid w:val="004E22F4"/>
    <w:rsid w:val="004E7C7A"/>
    <w:rsid w:val="004F68DF"/>
    <w:rsid w:val="005106C2"/>
    <w:rsid w:val="00517B1F"/>
    <w:rsid w:val="00522444"/>
    <w:rsid w:val="00524538"/>
    <w:rsid w:val="005304E0"/>
    <w:rsid w:val="00547BFB"/>
    <w:rsid w:val="005633CA"/>
    <w:rsid w:val="005663C1"/>
    <w:rsid w:val="00592B1D"/>
    <w:rsid w:val="005A0438"/>
    <w:rsid w:val="005A44A5"/>
    <w:rsid w:val="005A5820"/>
    <w:rsid w:val="005B0C6F"/>
    <w:rsid w:val="005D3BC3"/>
    <w:rsid w:val="005D4AB8"/>
    <w:rsid w:val="005D650E"/>
    <w:rsid w:val="005E6118"/>
    <w:rsid w:val="005F1F3C"/>
    <w:rsid w:val="005F49BF"/>
    <w:rsid w:val="006407F7"/>
    <w:rsid w:val="00641B80"/>
    <w:rsid w:val="00643D0F"/>
    <w:rsid w:val="00647761"/>
    <w:rsid w:val="00650251"/>
    <w:rsid w:val="00692623"/>
    <w:rsid w:val="00695E2F"/>
    <w:rsid w:val="006A5196"/>
    <w:rsid w:val="006B6608"/>
    <w:rsid w:val="006C1632"/>
    <w:rsid w:val="006D6FBD"/>
    <w:rsid w:val="006F29E9"/>
    <w:rsid w:val="006F6E00"/>
    <w:rsid w:val="00721798"/>
    <w:rsid w:val="00724971"/>
    <w:rsid w:val="0076601E"/>
    <w:rsid w:val="00774D62"/>
    <w:rsid w:val="00786AD8"/>
    <w:rsid w:val="007907C8"/>
    <w:rsid w:val="007A0DF5"/>
    <w:rsid w:val="007A6365"/>
    <w:rsid w:val="007A6FD2"/>
    <w:rsid w:val="007B52A7"/>
    <w:rsid w:val="007C1E00"/>
    <w:rsid w:val="007D02D6"/>
    <w:rsid w:val="007D2392"/>
    <w:rsid w:val="007D3C2D"/>
    <w:rsid w:val="007E7552"/>
    <w:rsid w:val="007F65EC"/>
    <w:rsid w:val="008037A8"/>
    <w:rsid w:val="008059B1"/>
    <w:rsid w:val="00863995"/>
    <w:rsid w:val="008958D3"/>
    <w:rsid w:val="008A74ED"/>
    <w:rsid w:val="008B195F"/>
    <w:rsid w:val="008C493C"/>
    <w:rsid w:val="008D754D"/>
    <w:rsid w:val="00920087"/>
    <w:rsid w:val="00927FE1"/>
    <w:rsid w:val="00964FF6"/>
    <w:rsid w:val="00970388"/>
    <w:rsid w:val="00974350"/>
    <w:rsid w:val="00975FBE"/>
    <w:rsid w:val="009905A5"/>
    <w:rsid w:val="00991D91"/>
    <w:rsid w:val="009937D3"/>
    <w:rsid w:val="009A1642"/>
    <w:rsid w:val="009A5B1B"/>
    <w:rsid w:val="009B4B4F"/>
    <w:rsid w:val="009C3012"/>
    <w:rsid w:val="009C5457"/>
    <w:rsid w:val="009D20F8"/>
    <w:rsid w:val="009D6E1F"/>
    <w:rsid w:val="009E060D"/>
    <w:rsid w:val="009E1156"/>
    <w:rsid w:val="009E4E8B"/>
    <w:rsid w:val="009F6F4F"/>
    <w:rsid w:val="00A01629"/>
    <w:rsid w:val="00A02D16"/>
    <w:rsid w:val="00A074DB"/>
    <w:rsid w:val="00A35E08"/>
    <w:rsid w:val="00A35F62"/>
    <w:rsid w:val="00A40265"/>
    <w:rsid w:val="00A572B4"/>
    <w:rsid w:val="00A701F5"/>
    <w:rsid w:val="00A91A64"/>
    <w:rsid w:val="00A974FF"/>
    <w:rsid w:val="00AA0B8D"/>
    <w:rsid w:val="00AA0F17"/>
    <w:rsid w:val="00AA2122"/>
    <w:rsid w:val="00AB1DDE"/>
    <w:rsid w:val="00AB4374"/>
    <w:rsid w:val="00AC0522"/>
    <w:rsid w:val="00AC2C1C"/>
    <w:rsid w:val="00AC3283"/>
    <w:rsid w:val="00AC730B"/>
    <w:rsid w:val="00AD333E"/>
    <w:rsid w:val="00AE7873"/>
    <w:rsid w:val="00AF3013"/>
    <w:rsid w:val="00AF41C7"/>
    <w:rsid w:val="00AF653F"/>
    <w:rsid w:val="00B216D4"/>
    <w:rsid w:val="00B221B0"/>
    <w:rsid w:val="00B22AE8"/>
    <w:rsid w:val="00B4196F"/>
    <w:rsid w:val="00B5709C"/>
    <w:rsid w:val="00B605B9"/>
    <w:rsid w:val="00B766B6"/>
    <w:rsid w:val="00B80320"/>
    <w:rsid w:val="00B8182F"/>
    <w:rsid w:val="00B85F48"/>
    <w:rsid w:val="00B902B3"/>
    <w:rsid w:val="00BB261B"/>
    <w:rsid w:val="00BC2CEE"/>
    <w:rsid w:val="00BD699F"/>
    <w:rsid w:val="00BE7609"/>
    <w:rsid w:val="00BF3B91"/>
    <w:rsid w:val="00C04BB5"/>
    <w:rsid w:val="00C0600D"/>
    <w:rsid w:val="00C212AC"/>
    <w:rsid w:val="00C30C97"/>
    <w:rsid w:val="00CA26D2"/>
    <w:rsid w:val="00CB51B1"/>
    <w:rsid w:val="00CC0FA7"/>
    <w:rsid w:val="00CC10AD"/>
    <w:rsid w:val="00CC1BF5"/>
    <w:rsid w:val="00CC3031"/>
    <w:rsid w:val="00CC3C20"/>
    <w:rsid w:val="00CD2E5D"/>
    <w:rsid w:val="00CD389A"/>
    <w:rsid w:val="00CD4A96"/>
    <w:rsid w:val="00D00DDB"/>
    <w:rsid w:val="00D0228F"/>
    <w:rsid w:val="00D20973"/>
    <w:rsid w:val="00D42FB7"/>
    <w:rsid w:val="00D548BC"/>
    <w:rsid w:val="00D56071"/>
    <w:rsid w:val="00D61941"/>
    <w:rsid w:val="00D70A80"/>
    <w:rsid w:val="00D71F01"/>
    <w:rsid w:val="00D722C2"/>
    <w:rsid w:val="00D73DCE"/>
    <w:rsid w:val="00D75D6E"/>
    <w:rsid w:val="00D871FE"/>
    <w:rsid w:val="00D90836"/>
    <w:rsid w:val="00DA4105"/>
    <w:rsid w:val="00DA7B3E"/>
    <w:rsid w:val="00DB08B9"/>
    <w:rsid w:val="00DB08C8"/>
    <w:rsid w:val="00DC3239"/>
    <w:rsid w:val="00DC5A02"/>
    <w:rsid w:val="00DD133C"/>
    <w:rsid w:val="00DD5E9E"/>
    <w:rsid w:val="00DD6A30"/>
    <w:rsid w:val="00DD7AA0"/>
    <w:rsid w:val="00E031BC"/>
    <w:rsid w:val="00E124D3"/>
    <w:rsid w:val="00E30836"/>
    <w:rsid w:val="00E413E9"/>
    <w:rsid w:val="00E52C94"/>
    <w:rsid w:val="00E662AC"/>
    <w:rsid w:val="00E816D8"/>
    <w:rsid w:val="00E9307E"/>
    <w:rsid w:val="00E935EB"/>
    <w:rsid w:val="00E976FB"/>
    <w:rsid w:val="00EA6D75"/>
    <w:rsid w:val="00EB148C"/>
    <w:rsid w:val="00EB2934"/>
    <w:rsid w:val="00EB6C2F"/>
    <w:rsid w:val="00EC4BEE"/>
    <w:rsid w:val="00ED3547"/>
    <w:rsid w:val="00EE41F9"/>
    <w:rsid w:val="00EF1CB3"/>
    <w:rsid w:val="00EF5346"/>
    <w:rsid w:val="00EF701A"/>
    <w:rsid w:val="00F16F75"/>
    <w:rsid w:val="00F2248E"/>
    <w:rsid w:val="00F23E9E"/>
    <w:rsid w:val="00F32D81"/>
    <w:rsid w:val="00F34026"/>
    <w:rsid w:val="00F418C7"/>
    <w:rsid w:val="00F423ED"/>
    <w:rsid w:val="00F4588B"/>
    <w:rsid w:val="00F63390"/>
    <w:rsid w:val="00F82FDE"/>
    <w:rsid w:val="00F830E2"/>
    <w:rsid w:val="00F8377B"/>
    <w:rsid w:val="00F86A87"/>
    <w:rsid w:val="00F94078"/>
    <w:rsid w:val="00F9653A"/>
    <w:rsid w:val="00FA36F7"/>
    <w:rsid w:val="00FA4A75"/>
    <w:rsid w:val="00FB0A0A"/>
    <w:rsid w:val="00FB439C"/>
    <w:rsid w:val="00FD15FA"/>
    <w:rsid w:val="00FD63BE"/>
    <w:rsid w:val="00FF352C"/>
    <w:rsid w:val="00FF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7EA3"/>
  <w15:docId w15:val="{2011C6F3-7F34-1D4A-818B-A818284C5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DDE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B1D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1DDE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1DD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B1DDE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unhideWhenUsed/>
    <w:rsid w:val="00AB1DDE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AB1DD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aconcuadrcula">
    <w:name w:val="Table Grid"/>
    <w:basedOn w:val="Tablanormal"/>
    <w:uiPriority w:val="59"/>
    <w:rsid w:val="00AC2C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1A64"/>
    <w:pPr>
      <w:spacing w:after="0"/>
    </w:pPr>
    <w:rPr>
      <w:rFonts w:ascii="Times New Roman" w:eastAsia="Times New Roman" w:hAnsi="Times New Roman" w:cs="Times New Roman"/>
      <w:b/>
      <w:bCs/>
      <w:lang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1A64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customStyle="1" w:styleId="hps">
    <w:name w:val="hps"/>
    <w:basedOn w:val="Fuentedeprrafopredeter"/>
    <w:rsid w:val="00121DB4"/>
  </w:style>
  <w:style w:type="paragraph" w:styleId="Textodeglobo">
    <w:name w:val="Balloon Text"/>
    <w:basedOn w:val="Normal"/>
    <w:link w:val="TextodegloboCar"/>
    <w:uiPriority w:val="99"/>
    <w:semiHidden/>
    <w:unhideWhenUsed/>
    <w:rsid w:val="009A164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1642"/>
    <w:rPr>
      <w:rFonts w:ascii="Segoe UI" w:eastAsia="Times New Roman" w:hAnsi="Segoe UI" w:cs="Segoe UI"/>
      <w:sz w:val="18"/>
      <w:szCs w:val="18"/>
      <w:lang w:eastAsia="es-ES_tradnl"/>
    </w:rPr>
  </w:style>
  <w:style w:type="character" w:styleId="nfasis">
    <w:name w:val="Emphasis"/>
    <w:basedOn w:val="Fuentedeprrafopredeter"/>
    <w:uiPriority w:val="20"/>
    <w:qFormat/>
    <w:rsid w:val="00F34026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3017E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A74ED"/>
    <w:rPr>
      <w:color w:val="954F72" w:themeColor="followed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AB4374"/>
  </w:style>
  <w:style w:type="paragraph" w:styleId="Piedepgina">
    <w:name w:val="footer"/>
    <w:basedOn w:val="Normal"/>
    <w:link w:val="PiedepginaCar"/>
    <w:uiPriority w:val="99"/>
    <w:unhideWhenUsed/>
    <w:rsid w:val="00C0600D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0600D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C06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79BF28-6CC7-41E5-99FD-5BE612113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09</Characters>
  <Application>Microsoft Office Word</Application>
  <DocSecurity>0</DocSecurity>
  <Lines>17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ulos</vt:lpstr>
      </vt:variant>
      <vt:variant>
        <vt:i4>3</vt:i4>
      </vt:variant>
      <vt:variant>
        <vt:lpstr>Title</vt:lpstr>
      </vt:variant>
      <vt:variant>
        <vt:i4>1</vt:i4>
      </vt:variant>
    </vt:vector>
  </HeadingPairs>
  <TitlesOfParts>
    <vt:vector size="5" baseType="lpstr">
      <vt:lpstr/>
      <vt:lpstr/>
      <vt:lpstr>Given that we began with a larger sample size than that used by the authors of t</vt:lpstr>
      <vt:lpstr/>
      <vt:lpstr/>
    </vt:vector>
  </TitlesOfParts>
  <Company>HP Inc.</Company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MARTÍNEZ ARCE</dc:creator>
  <cp:lastModifiedBy>Julián Javier Rodríguez Almagro</cp:lastModifiedBy>
  <cp:revision>5</cp:revision>
  <dcterms:created xsi:type="dcterms:W3CDTF">2023-05-23T07:04:00Z</dcterms:created>
  <dcterms:modified xsi:type="dcterms:W3CDTF">2023-09-0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18474119-a211-3261-9c0d-675d704cff87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